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FFEDC" w14:textId="01219253" w:rsidR="005713CC" w:rsidRDefault="007F14AA" w:rsidP="005000D5">
      <w:pPr>
        <w:jc w:val="center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Description of Additional Supplementary Items</w:t>
      </w:r>
    </w:p>
    <w:p w14:paraId="4A64C226" w14:textId="77777777" w:rsidR="00B91923" w:rsidRDefault="00B91923">
      <w:pPr>
        <w:rPr>
          <w:rFonts w:ascii="Arial" w:hAnsi="Arial" w:cs="Arial"/>
          <w:b/>
          <w:color w:val="000000"/>
        </w:rPr>
      </w:pPr>
    </w:p>
    <w:p w14:paraId="67593FFF" w14:textId="77777777" w:rsidR="00EF0BB9" w:rsidRDefault="00837C4E">
      <w:pPr>
        <w:rPr>
          <w:rFonts w:ascii="Arial" w:hAnsi="Arial" w:cs="Arial"/>
          <w:b/>
          <w:color w:val="000000"/>
        </w:rPr>
      </w:pPr>
      <w:r w:rsidRPr="00837C4E">
        <w:rPr>
          <w:rFonts w:ascii="Arial" w:hAnsi="Arial" w:cs="Arial"/>
          <w:b/>
          <w:color w:val="000000"/>
        </w:rPr>
        <w:t>Title of fil</w:t>
      </w:r>
      <w:r w:rsidR="009E4026">
        <w:rPr>
          <w:rFonts w:ascii="Arial" w:hAnsi="Arial" w:cs="Arial"/>
          <w:b/>
          <w:color w:val="000000"/>
        </w:rPr>
        <w:t xml:space="preserve">e: Supplementary </w:t>
      </w:r>
      <w:r w:rsidR="001B7513">
        <w:rPr>
          <w:rFonts w:ascii="Arial" w:hAnsi="Arial" w:cs="Arial"/>
          <w:b/>
          <w:color w:val="000000"/>
        </w:rPr>
        <w:t>Data</w:t>
      </w:r>
    </w:p>
    <w:p w14:paraId="0E4714EB" w14:textId="1CFD05D6" w:rsidR="00837C4E" w:rsidRPr="00837C4E" w:rsidRDefault="009E4026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Format</w:t>
      </w:r>
      <w:proofErr w:type="gramStart"/>
      <w:r>
        <w:rPr>
          <w:rFonts w:ascii="Arial" w:hAnsi="Arial" w:cs="Arial"/>
          <w:b/>
          <w:color w:val="000000"/>
        </w:rPr>
        <w:t xml:space="preserve">: </w:t>
      </w:r>
      <w:r w:rsidR="00837C4E" w:rsidRPr="00837C4E">
        <w:rPr>
          <w:rFonts w:ascii="Arial" w:hAnsi="Arial" w:cs="Arial"/>
          <w:b/>
          <w:color w:val="000000"/>
        </w:rPr>
        <w:t>.</w:t>
      </w:r>
      <w:proofErr w:type="spellStart"/>
      <w:r w:rsidR="00837C4E" w:rsidRPr="00837C4E">
        <w:rPr>
          <w:rFonts w:ascii="Arial" w:hAnsi="Arial" w:cs="Arial"/>
          <w:b/>
          <w:color w:val="000000"/>
        </w:rPr>
        <w:t>xlsx</w:t>
      </w:r>
      <w:proofErr w:type="spellEnd"/>
      <w:proofErr w:type="gramEnd"/>
    </w:p>
    <w:p w14:paraId="57FA29FA" w14:textId="2FA3C160" w:rsidR="00837C4E" w:rsidRPr="00837C4E" w:rsidRDefault="00EF0BB9">
      <w:pPr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Overview: </w:t>
      </w:r>
      <w:r w:rsidR="006027BC">
        <w:rPr>
          <w:rFonts w:ascii="Arial" w:hAnsi="Arial" w:cs="Arial"/>
          <w:b/>
          <w:color w:val="000000"/>
        </w:rPr>
        <w:t xml:space="preserve">32 Supplementary </w:t>
      </w:r>
      <w:r w:rsidR="004713EA">
        <w:rPr>
          <w:rFonts w:ascii="Arial" w:hAnsi="Arial" w:cs="Arial"/>
          <w:b/>
          <w:color w:val="000000"/>
        </w:rPr>
        <w:t>Data files</w:t>
      </w:r>
      <w:r w:rsidR="001B7513">
        <w:rPr>
          <w:rFonts w:ascii="Arial" w:hAnsi="Arial" w:cs="Arial"/>
          <w:b/>
          <w:color w:val="000000"/>
        </w:rPr>
        <w:t xml:space="preserve"> r</w:t>
      </w:r>
      <w:bookmarkStart w:id="0" w:name="_GoBack"/>
      <w:bookmarkEnd w:id="0"/>
      <w:r w:rsidR="001B7513">
        <w:rPr>
          <w:rFonts w:ascii="Arial" w:hAnsi="Arial" w:cs="Arial"/>
          <w:b/>
          <w:color w:val="000000"/>
        </w:rPr>
        <w:t xml:space="preserve">eferred to in the manuscripts as Supplementary </w:t>
      </w:r>
      <w:r w:rsidR="005000D5">
        <w:rPr>
          <w:rFonts w:ascii="Arial" w:hAnsi="Arial" w:cs="Arial"/>
          <w:b/>
          <w:color w:val="000000"/>
        </w:rPr>
        <w:t>Data</w:t>
      </w:r>
      <w:r w:rsidR="001B7513">
        <w:rPr>
          <w:rFonts w:ascii="Arial" w:hAnsi="Arial" w:cs="Arial"/>
          <w:b/>
          <w:color w:val="000000"/>
        </w:rPr>
        <w:t xml:space="preserve"> 1 - 32</w:t>
      </w:r>
      <w:r w:rsidR="006027BC">
        <w:rPr>
          <w:rFonts w:ascii="Arial" w:hAnsi="Arial" w:cs="Arial"/>
          <w:b/>
          <w:color w:val="000000"/>
        </w:rPr>
        <w:t xml:space="preserve"> in 32 sequential excel </w:t>
      </w:r>
      <w:r w:rsidR="00FB352D">
        <w:rPr>
          <w:rFonts w:ascii="Arial" w:hAnsi="Arial" w:cs="Arial"/>
          <w:b/>
          <w:color w:val="000000"/>
        </w:rPr>
        <w:t xml:space="preserve">sheet </w:t>
      </w:r>
      <w:r w:rsidR="006027BC">
        <w:rPr>
          <w:rFonts w:ascii="Arial" w:hAnsi="Arial" w:cs="Arial"/>
          <w:b/>
          <w:color w:val="000000"/>
        </w:rPr>
        <w:t>tabs</w:t>
      </w:r>
      <w:r w:rsidR="004713EA">
        <w:rPr>
          <w:rFonts w:ascii="Arial" w:hAnsi="Arial" w:cs="Arial"/>
          <w:b/>
          <w:color w:val="000000"/>
        </w:rPr>
        <w:t xml:space="preserve"> and Supplementary </w:t>
      </w:r>
      <w:r w:rsidR="005000D5">
        <w:rPr>
          <w:rFonts w:ascii="Arial" w:hAnsi="Arial" w:cs="Arial"/>
          <w:b/>
          <w:color w:val="000000"/>
        </w:rPr>
        <w:t>Data</w:t>
      </w:r>
      <w:r w:rsidR="001A09DB">
        <w:rPr>
          <w:rFonts w:ascii="Arial" w:hAnsi="Arial" w:cs="Arial"/>
          <w:b/>
          <w:color w:val="000000"/>
        </w:rPr>
        <w:t xml:space="preserve"> References</w:t>
      </w:r>
    </w:p>
    <w:p w14:paraId="332934E9" w14:textId="49134987" w:rsidR="001C46C7" w:rsidRPr="008F5F1E" w:rsidRDefault="00B53DE0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>SLE Datasets</w:t>
      </w:r>
    </w:p>
    <w:p w14:paraId="4EDFA75C" w14:textId="70BEC118" w:rsidR="00B53DE0" w:rsidRPr="008F5F1E" w:rsidRDefault="00B53DE0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>Induced Transcripts in PBMC by Waddell et al. (2010).</w:t>
      </w:r>
    </w:p>
    <w:p w14:paraId="752450A8" w14:textId="3D3E30C2" w:rsidR="00B53DE0" w:rsidRPr="008F5F1E" w:rsidRDefault="00B53DE0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3. </w:t>
      </w:r>
      <w:r w:rsidR="001B7513">
        <w:rPr>
          <w:rFonts w:ascii="Arial" w:hAnsi="Arial" w:cs="Arial"/>
          <w:color w:val="000000"/>
        </w:rPr>
        <w:t xml:space="preserve">Description: </w:t>
      </w:r>
      <w:proofErr w:type="spellStart"/>
      <w:r w:rsidRPr="008F5F1E">
        <w:rPr>
          <w:rFonts w:ascii="Arial" w:hAnsi="Arial" w:cs="Arial"/>
          <w:color w:val="000000"/>
        </w:rPr>
        <w:t>Interferome</w:t>
      </w:r>
      <w:proofErr w:type="spellEnd"/>
      <w:r w:rsidRPr="008F5F1E">
        <w:rPr>
          <w:rFonts w:ascii="Arial" w:hAnsi="Arial" w:cs="Arial"/>
          <w:color w:val="000000"/>
        </w:rPr>
        <w:t xml:space="preserve"> V2.01. </w:t>
      </w:r>
      <w:proofErr w:type="gramStart"/>
      <w:r w:rsidRPr="008F5F1E">
        <w:rPr>
          <w:rFonts w:ascii="Arial" w:hAnsi="Arial" w:cs="Arial"/>
          <w:color w:val="000000"/>
        </w:rPr>
        <w:t>of</w:t>
      </w:r>
      <w:proofErr w:type="gramEnd"/>
      <w:r w:rsidRPr="008F5F1E">
        <w:rPr>
          <w:rFonts w:ascii="Arial" w:hAnsi="Arial" w:cs="Arial"/>
          <w:color w:val="000000"/>
        </w:rPr>
        <w:t xml:space="preserve"> Induced Transcripts Listed for MS-IFNB1 and </w:t>
      </w:r>
      <w:proofErr w:type="spellStart"/>
      <w:r w:rsidRPr="008F5F1E">
        <w:rPr>
          <w:rFonts w:ascii="Arial" w:hAnsi="Arial" w:cs="Arial"/>
          <w:color w:val="000000"/>
        </w:rPr>
        <w:t>HepC</w:t>
      </w:r>
      <w:proofErr w:type="spellEnd"/>
      <w:r w:rsidRPr="008F5F1E">
        <w:rPr>
          <w:rFonts w:ascii="Arial" w:hAnsi="Arial" w:cs="Arial"/>
          <w:color w:val="000000"/>
        </w:rPr>
        <w:t xml:space="preserve"> IFNA2</w:t>
      </w:r>
    </w:p>
    <w:p w14:paraId="0D372DE0" w14:textId="0231FA82" w:rsidR="00B53DE0" w:rsidRPr="008F5F1E" w:rsidRDefault="00B53DE0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4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>Two-way ANOVA Discriminate Analysis of IFN Signatures</w:t>
      </w:r>
    </w:p>
    <w:p w14:paraId="18E7B322" w14:textId="5EAA4B86" w:rsidR="00B53DE0" w:rsidRPr="008F5F1E" w:rsidRDefault="00B53DE0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5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Z Score Calculations for SLE WB, PBMC, Tissues and Controls</w:t>
      </w:r>
    </w:p>
    <w:p w14:paraId="0BCFE124" w14:textId="5EA9B484" w:rsidR="00B53DE0" w:rsidRPr="008F5F1E" w:rsidRDefault="00B53DE0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6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Active (SLEDAI ≥ 6) and Inactive (SLEDAI &lt; 6) SLE Patients </w:t>
      </w:r>
    </w:p>
    <w:p w14:paraId="40FCE7FD" w14:textId="3B0D6061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7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>IGS Positive and Negative SLE Patients</w:t>
      </w:r>
    </w:p>
    <w:p w14:paraId="415C9A72" w14:textId="609F78C0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8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</w:t>
      </w:r>
      <w:proofErr w:type="gramStart"/>
      <w:r w:rsidRPr="008F5F1E">
        <w:rPr>
          <w:rFonts w:ascii="Arial" w:hAnsi="Arial" w:cs="Arial"/>
          <w:color w:val="000000"/>
        </w:rPr>
        <w:t>WGCNA  Constructed</w:t>
      </w:r>
      <w:proofErr w:type="gramEnd"/>
      <w:r w:rsidRPr="008F5F1E">
        <w:rPr>
          <w:rFonts w:ascii="Arial" w:hAnsi="Arial" w:cs="Arial"/>
          <w:color w:val="000000"/>
        </w:rPr>
        <w:t xml:space="preserve"> IGS Modules and Correlation (Pearson's r) to SLEDAI.</w:t>
      </w:r>
    </w:p>
    <w:p w14:paraId="189DD079" w14:textId="476470A2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9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Standard Deviation (SD) Calculations for GSE88885 Time Course Dataset</w:t>
      </w:r>
    </w:p>
    <w:p w14:paraId="79536940" w14:textId="3C71C4AF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0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Standard Deviation (SD) Calculations for GSE88886 Time Course Dataset</w:t>
      </w:r>
    </w:p>
    <w:p w14:paraId="0FF9BE67" w14:textId="73360A0A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1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Standard Deviation (SD) Calculations for GSE72747 Time Course Dataset</w:t>
      </w:r>
    </w:p>
    <w:p w14:paraId="7B0A3C86" w14:textId="6731DF74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2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Gene Symbols for GSVA Enrichment Cell Type and Functional Categories</w:t>
      </w:r>
    </w:p>
    <w:p w14:paraId="52C0C8FB" w14:textId="2C86E02A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3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 Overlap of GSVA Enrichment Category Gene Symbols with SLE Datasets</w:t>
      </w:r>
    </w:p>
    <w:p w14:paraId="48EB1907" w14:textId="70A96EAF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4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 r</w:t>
      </w:r>
      <w:r w:rsidRPr="001B7513">
        <w:rPr>
          <w:rFonts w:ascii="Arial" w:hAnsi="Arial" w:cs="Arial"/>
          <w:color w:val="000000"/>
          <w:vertAlign w:val="superscript"/>
        </w:rPr>
        <w:t>2</w:t>
      </w:r>
      <w:r w:rsidRPr="008F5F1E">
        <w:rPr>
          <w:rFonts w:ascii="Arial" w:hAnsi="Arial" w:cs="Arial"/>
          <w:color w:val="000000"/>
        </w:rPr>
        <w:t xml:space="preserve"> Values for GSVA Enrichment Cell Type Categories with Linear Regression P values less than or equal to .05</w:t>
      </w:r>
    </w:p>
    <w:p w14:paraId="7E2C0532" w14:textId="669108E2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5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Five </w:t>
      </w:r>
      <w:r w:rsidR="001B7513">
        <w:rPr>
          <w:rFonts w:ascii="Arial" w:hAnsi="Arial" w:cs="Arial"/>
          <w:color w:val="000000"/>
        </w:rPr>
        <w:t>WB</w:t>
      </w:r>
      <w:r w:rsidRPr="008F5F1E">
        <w:rPr>
          <w:rFonts w:ascii="Arial" w:hAnsi="Arial" w:cs="Arial"/>
          <w:color w:val="000000"/>
        </w:rPr>
        <w:t xml:space="preserve"> and Two PBMC Linear Regression for SLEDAI versus Hematopoietic Cell GSVA Enrichment Score</w:t>
      </w:r>
    </w:p>
    <w:p w14:paraId="79D03F54" w14:textId="02D1D066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6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IFN Signatures for Linear Regression Analysis to Cell and Process Modules</w:t>
      </w:r>
    </w:p>
    <w:p w14:paraId="451A7692" w14:textId="6AC91A84" w:rsidR="00837C4E" w:rsidRPr="008F5F1E" w:rsidRDefault="00837C4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7. </w:t>
      </w:r>
      <w:r w:rsidR="001B7513">
        <w:rPr>
          <w:rFonts w:ascii="Arial" w:hAnsi="Arial" w:cs="Arial"/>
          <w:color w:val="000000"/>
        </w:rPr>
        <w:t>Description:</w:t>
      </w:r>
      <w:r w:rsidR="0084610D" w:rsidRPr="008F5F1E">
        <w:rPr>
          <w:rFonts w:ascii="Arial" w:hAnsi="Arial" w:cs="Arial"/>
          <w:color w:val="000000"/>
        </w:rPr>
        <w:t xml:space="preserve"> Linear Regression Analysis Using </w:t>
      </w:r>
      <w:proofErr w:type="spellStart"/>
      <w:r w:rsidR="0084610D" w:rsidRPr="008F5F1E">
        <w:rPr>
          <w:rFonts w:ascii="Arial" w:hAnsi="Arial" w:cs="Arial"/>
          <w:color w:val="000000"/>
        </w:rPr>
        <w:t>Nonoverlapping</w:t>
      </w:r>
      <w:proofErr w:type="spellEnd"/>
      <w:r w:rsidR="0084610D" w:rsidRPr="008F5F1E">
        <w:rPr>
          <w:rFonts w:ascii="Arial" w:hAnsi="Arial" w:cs="Arial"/>
          <w:color w:val="000000"/>
        </w:rPr>
        <w:t xml:space="preserve"> HepC-IFNA2 signature and Cell Type GSVA Enrichment Scores</w:t>
      </w:r>
    </w:p>
    <w:p w14:paraId="266DF94B" w14:textId="06EE82DF" w:rsidR="0084610D" w:rsidRPr="008F5F1E" w:rsidRDefault="0084610D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8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HepC-IFNA2 signature and Cell Type GSVA Enrichment Scores from 10 SLE Datasets combined</w:t>
      </w:r>
    </w:p>
    <w:p w14:paraId="620F4D41" w14:textId="59F4152C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lastRenderedPageBreak/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19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 xml:space="preserve">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MS-IFNB1 signature and Cell Type GSVA Enrichment Scores</w:t>
      </w:r>
    </w:p>
    <w:p w14:paraId="27E7E034" w14:textId="579D26FB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0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MS-IFNB1 signature and Cell Type GSVA Enrichment Scores from 10 SLE Datasets combined</w:t>
      </w:r>
    </w:p>
    <w:p w14:paraId="16E7E8C9" w14:textId="2574D239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1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PBMC-IFNA2 signature and Cell Type GSVA Enrichment Scores</w:t>
      </w:r>
    </w:p>
    <w:p w14:paraId="0F5613BD" w14:textId="6FD91833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2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 xml:space="preserve">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IFNA2 signature and Cell Type GSVA Enrichment Scores from 10 SLE Datasets combined</w:t>
      </w:r>
    </w:p>
    <w:p w14:paraId="7F82465E" w14:textId="7FB10055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3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PBMC- IFNB1 signature and Cell Type GSVA Enrichment Scores</w:t>
      </w:r>
    </w:p>
    <w:p w14:paraId="2A2FEBFE" w14:textId="34FA9A2B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4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 xml:space="preserve">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IFNB1 signature and Cell Type GSVA Enrichment Scores from 10 SLE Datasets combined</w:t>
      </w:r>
    </w:p>
    <w:p w14:paraId="2382905D" w14:textId="50CBC8A2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5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 xml:space="preserve">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IFNW1 signature and Cell Type GSVA Enrichment Scores</w:t>
      </w:r>
    </w:p>
    <w:p w14:paraId="35AE1338" w14:textId="1667D054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6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 xml:space="preserve">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IFNW1 signature and Cell Type GSVA Enrichment Scores from 10 SLE Datasets combined</w:t>
      </w:r>
    </w:p>
    <w:p w14:paraId="65902611" w14:textId="203C5798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7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 xml:space="preserve">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IFN Core signature and Cell Type GSVA Enrichment Scores</w:t>
      </w:r>
    </w:p>
    <w:p w14:paraId="4AFB3D0C" w14:textId="02C75C8D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8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 xml:space="preserve">Linear Regression Analysis Using </w:t>
      </w:r>
      <w:proofErr w:type="spellStart"/>
      <w:r w:rsidRPr="008F5F1E">
        <w:rPr>
          <w:rFonts w:ascii="Arial" w:hAnsi="Arial" w:cs="Arial"/>
          <w:color w:val="000000"/>
        </w:rPr>
        <w:t>Nonoverlapping</w:t>
      </w:r>
      <w:proofErr w:type="spellEnd"/>
      <w:r w:rsidRPr="008F5F1E">
        <w:rPr>
          <w:rFonts w:ascii="Arial" w:hAnsi="Arial" w:cs="Arial"/>
          <w:color w:val="000000"/>
        </w:rPr>
        <w:t xml:space="preserve"> IFN Core signature and Cell Type GSVA Enrichment Scores from 10 SLE Datasets combined</w:t>
      </w:r>
    </w:p>
    <w:p w14:paraId="72DBDD6A" w14:textId="7DE3FE9F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29. </w:t>
      </w:r>
      <w:r w:rsidR="001B7513">
        <w:rPr>
          <w:rFonts w:ascii="Arial" w:hAnsi="Arial" w:cs="Arial"/>
          <w:color w:val="000000"/>
        </w:rPr>
        <w:t xml:space="preserve">Description: </w:t>
      </w:r>
      <w:proofErr w:type="spellStart"/>
      <w:r w:rsidR="001B7513">
        <w:rPr>
          <w:rFonts w:ascii="Arial" w:hAnsi="Arial" w:cs="Arial"/>
          <w:color w:val="000000"/>
        </w:rPr>
        <w:t>Plasmacytoid</w:t>
      </w:r>
      <w:proofErr w:type="spellEnd"/>
      <w:r w:rsidR="001B7513">
        <w:rPr>
          <w:rFonts w:ascii="Arial" w:hAnsi="Arial" w:cs="Arial"/>
          <w:color w:val="000000"/>
        </w:rPr>
        <w:t xml:space="preserve"> </w:t>
      </w:r>
      <w:r w:rsidRPr="008F5F1E">
        <w:rPr>
          <w:rFonts w:ascii="Arial" w:hAnsi="Arial" w:cs="Arial"/>
          <w:color w:val="000000"/>
        </w:rPr>
        <w:t>D</w:t>
      </w:r>
      <w:r w:rsidR="001B7513">
        <w:rPr>
          <w:rFonts w:ascii="Arial" w:hAnsi="Arial" w:cs="Arial"/>
          <w:color w:val="000000"/>
        </w:rPr>
        <w:t xml:space="preserve">endritic </w:t>
      </w:r>
      <w:r w:rsidRPr="008F5F1E">
        <w:rPr>
          <w:rFonts w:ascii="Arial" w:hAnsi="Arial" w:cs="Arial"/>
          <w:color w:val="000000"/>
        </w:rPr>
        <w:t>C</w:t>
      </w:r>
      <w:r w:rsidR="001B7513">
        <w:rPr>
          <w:rFonts w:ascii="Arial" w:hAnsi="Arial" w:cs="Arial"/>
          <w:color w:val="000000"/>
        </w:rPr>
        <w:t>ell</w:t>
      </w:r>
      <w:r w:rsidRPr="008F5F1E">
        <w:rPr>
          <w:rFonts w:ascii="Arial" w:hAnsi="Arial" w:cs="Arial"/>
          <w:color w:val="000000"/>
        </w:rPr>
        <w:t xml:space="preserve"> Specific Transcripts in SLE PBMC and WB</w:t>
      </w:r>
    </w:p>
    <w:p w14:paraId="37F07CCB" w14:textId="18C68900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30. </w:t>
      </w:r>
      <w:r w:rsidR="001B7513">
        <w:rPr>
          <w:rFonts w:ascii="Arial" w:hAnsi="Arial" w:cs="Arial"/>
          <w:color w:val="000000"/>
        </w:rPr>
        <w:t>Description:</w:t>
      </w:r>
      <w:r w:rsidRPr="008F5F1E">
        <w:rPr>
          <w:rFonts w:ascii="Arial" w:hAnsi="Arial" w:cs="Arial"/>
          <w:color w:val="000000"/>
        </w:rPr>
        <w:t xml:space="preserve"> IFN Core Signature Transcript Expression for DE Analysis of Monocytes, T cells and B cells to each other</w:t>
      </w:r>
    </w:p>
    <w:p w14:paraId="6C42E3D3" w14:textId="12542F77" w:rsidR="00CC6DB4" w:rsidRPr="008F5F1E" w:rsidRDefault="00CC6DB4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31. </w:t>
      </w:r>
      <w:r w:rsidR="001B7513">
        <w:rPr>
          <w:rFonts w:ascii="Arial" w:hAnsi="Arial" w:cs="Arial"/>
          <w:color w:val="000000"/>
        </w:rPr>
        <w:t xml:space="preserve">Description: </w:t>
      </w:r>
      <w:r w:rsidRPr="008F5F1E">
        <w:rPr>
          <w:rFonts w:ascii="Arial" w:hAnsi="Arial" w:cs="Arial"/>
          <w:color w:val="000000"/>
        </w:rPr>
        <w:t xml:space="preserve">Transcripts Not DE between T Cells, B Cells and Monocytes; </w:t>
      </w:r>
      <w:proofErr w:type="spellStart"/>
      <w:r w:rsidRPr="008F5F1E">
        <w:rPr>
          <w:rFonts w:ascii="Arial" w:hAnsi="Arial" w:cs="Arial"/>
          <w:color w:val="000000"/>
        </w:rPr>
        <w:t>Limma</w:t>
      </w:r>
      <w:proofErr w:type="spellEnd"/>
      <w:r w:rsidRPr="008F5F1E">
        <w:rPr>
          <w:rFonts w:ascii="Arial" w:hAnsi="Arial" w:cs="Arial"/>
          <w:color w:val="000000"/>
        </w:rPr>
        <w:t xml:space="preserve"> DE Analysis of SLE Purified T Cells, B Cells and Monocytes to Healthy Controls </w:t>
      </w:r>
    </w:p>
    <w:p w14:paraId="0FA7CE55" w14:textId="1AFE8C20" w:rsidR="00CC6DB4" w:rsidRPr="008F5F1E" w:rsidRDefault="008F5F1E" w:rsidP="008F5F1E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32</w:t>
      </w:r>
      <w:r w:rsidR="00CC6DB4" w:rsidRPr="008F5F1E">
        <w:rPr>
          <w:rFonts w:ascii="Arial" w:hAnsi="Arial" w:cs="Arial"/>
          <w:color w:val="000000"/>
        </w:rPr>
        <w:t xml:space="preserve">. </w:t>
      </w:r>
      <w:r w:rsidR="001B7513">
        <w:rPr>
          <w:rFonts w:ascii="Arial" w:hAnsi="Arial" w:cs="Arial"/>
          <w:color w:val="000000"/>
        </w:rPr>
        <w:t>Description:</w:t>
      </w:r>
      <w:r w:rsidR="00CC6DB4" w:rsidRPr="008F5F1E">
        <w:rPr>
          <w:rFonts w:ascii="Arial" w:hAnsi="Arial" w:cs="Arial"/>
          <w:color w:val="000000"/>
        </w:rPr>
        <w:t xml:space="preserve"> WGCNA </w:t>
      </w:r>
      <w:r w:rsidR="00045E31">
        <w:rPr>
          <w:rFonts w:ascii="Arial" w:hAnsi="Arial" w:cs="Arial"/>
          <w:color w:val="000000"/>
        </w:rPr>
        <w:t xml:space="preserve">IFN </w:t>
      </w:r>
      <w:r w:rsidR="00CC6DB4" w:rsidRPr="008F5F1E">
        <w:rPr>
          <w:rFonts w:ascii="Arial" w:hAnsi="Arial" w:cs="Arial"/>
          <w:color w:val="000000"/>
        </w:rPr>
        <w:t>Modules from SLE Monocytes, T Cells and B Cells</w:t>
      </w:r>
    </w:p>
    <w:p w14:paraId="51821D33" w14:textId="1D32DDF9" w:rsidR="008F5F1E" w:rsidRPr="008F5F1E" w:rsidRDefault="008F5F1E" w:rsidP="008F5F1E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8F5F1E">
        <w:rPr>
          <w:rFonts w:ascii="Arial" w:hAnsi="Arial" w:cs="Arial"/>
          <w:color w:val="000000"/>
        </w:rPr>
        <w:t xml:space="preserve">Supplementary </w:t>
      </w:r>
      <w:r w:rsidR="005000D5">
        <w:rPr>
          <w:rFonts w:ascii="Arial" w:hAnsi="Arial" w:cs="Arial"/>
          <w:color w:val="000000"/>
        </w:rPr>
        <w:t>Data</w:t>
      </w:r>
      <w:r w:rsidRPr="008F5F1E">
        <w:rPr>
          <w:rFonts w:ascii="Arial" w:hAnsi="Arial" w:cs="Arial"/>
          <w:color w:val="000000"/>
        </w:rPr>
        <w:t xml:space="preserve"> References</w:t>
      </w:r>
    </w:p>
    <w:sectPr w:rsidR="008F5F1E" w:rsidRPr="008F5F1E" w:rsidSect="001C46C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26D81"/>
    <w:multiLevelType w:val="hybridMultilevel"/>
    <w:tmpl w:val="7CF413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EB0369"/>
    <w:multiLevelType w:val="hybridMultilevel"/>
    <w:tmpl w:val="16E6B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DE0"/>
    <w:rsid w:val="00045E31"/>
    <w:rsid w:val="001A09DB"/>
    <w:rsid w:val="001B7513"/>
    <w:rsid w:val="001C46C7"/>
    <w:rsid w:val="004713EA"/>
    <w:rsid w:val="005000D5"/>
    <w:rsid w:val="005128EF"/>
    <w:rsid w:val="005713CC"/>
    <w:rsid w:val="006027BC"/>
    <w:rsid w:val="007F14AA"/>
    <w:rsid w:val="00837C4E"/>
    <w:rsid w:val="0084610D"/>
    <w:rsid w:val="008F5F1E"/>
    <w:rsid w:val="009E4026"/>
    <w:rsid w:val="00A35E52"/>
    <w:rsid w:val="00A6637F"/>
    <w:rsid w:val="00B53DE0"/>
    <w:rsid w:val="00B91923"/>
    <w:rsid w:val="00CC6DB4"/>
    <w:rsid w:val="00D81360"/>
    <w:rsid w:val="00EF0BB9"/>
    <w:rsid w:val="00FB3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3876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F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F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42</Words>
  <Characters>3666</Characters>
  <Application>Microsoft Macintosh Word</Application>
  <DocSecurity>0</DocSecurity>
  <Lines>30</Lines>
  <Paragraphs>8</Paragraphs>
  <ScaleCrop>false</ScaleCrop>
  <Company>Catalina Immunology Consulting</Company>
  <LinksUpToDate>false</LinksUpToDate>
  <CharactersWithSpaces>4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atalina</dc:creator>
  <cp:keywords/>
  <dc:description/>
  <cp:lastModifiedBy>Michelle Catalina</cp:lastModifiedBy>
  <cp:revision>4</cp:revision>
  <dcterms:created xsi:type="dcterms:W3CDTF">2019-03-05T19:51:00Z</dcterms:created>
  <dcterms:modified xsi:type="dcterms:W3CDTF">2019-03-05T20:39:00Z</dcterms:modified>
</cp:coreProperties>
</file>